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. Time spent (s) digging across experiments</w:t>
      </w:r>
    </w:p>
    <w:tbl>
      <w:tblPr>
        <w:tblW w:w="9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2030"/>
        <w:gridCol w:w="1308"/>
        <w:gridCol w:w="1308"/>
        <w:gridCol w:w="3244"/>
      </w:tblGrid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xperiment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Feeding phas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ntrol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Rewar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etween-groups ANOVA</w:t>
            </w:r>
          </w:p>
        </w:tc>
      </w:tr>
      <w:tr>
        <w:trPr>
          <w:cantSplit w:val="true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2±0.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32±0.97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2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74.845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0001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7±0.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1±0.34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2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4.803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037</w:t>
            </w:r>
          </w:p>
        </w:tc>
      </w:tr>
      <w:tr>
        <w:trPr>
          <w:cantSplit w:val="true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±0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4±0.58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2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1.866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183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1±0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8±0.04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2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0.003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957</w:t>
            </w:r>
          </w:p>
        </w:tc>
      </w:tr>
      <w:tr>
        <w:trPr>
          <w:cantSplit w:val="true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5±0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17±1.21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3.932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060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99±1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56±0.70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0.089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769</w:t>
            </w:r>
          </w:p>
        </w:tc>
      </w:tr>
      <w:tr>
        <w:trPr>
          <w:cantSplit w:val="true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4±0.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1±0.95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2.579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126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4±1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3±0.86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5.295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034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3±1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88±2.64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,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7.544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.013</w:t>
            </w:r>
          </w:p>
        </w:tc>
      </w:tr>
      <w:tr>
        <w:trPr/>
        <w:tc>
          <w:tcPr>
            <w:tcW w:w="9320" w:type="dxa"/>
            <w:gridSpan w:val="5"/>
            <w:tcBorders/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FD: food deprived (days 1–7). FAL: food ad libitum (days 8–10). Both phases comprised the same testing days across experiments, except in Experiment 4 in which the testing order was reversed: FAL (days 1–7) and FD (8–10).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ata represent mean±SEM of cumulative digging (s/min) averaged per feeding ph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cs="Times New Roman"/>
      <w:b/>
      <w:sz w:val="24"/>
      <w:szCs w:val="24"/>
      <w:lang w:val="en-GB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libri" w:cs="Times New Roman"/>
      <w:b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4:27:00Z</dcterms:created>
  <dc:creator>juan</dc:creator>
  <dc:description/>
  <dc:language>en-US</dc:language>
  <cp:lastModifiedBy>juan</cp:lastModifiedBy>
  <dcterms:modified xsi:type="dcterms:W3CDTF">2014-05-21T14:27:00Z</dcterms:modified>
  <cp:revision>2</cp:revision>
  <dc:subject/>
  <dc:title/>
</cp:coreProperties>
</file>